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B72930" w14:textId="77777777" w:rsidR="00066A85" w:rsidRPr="00AB2170" w:rsidRDefault="00AB2170" w:rsidP="00066A85">
      <w:pPr>
        <w:rPr>
          <w:b/>
          <w:sz w:val="24"/>
        </w:rPr>
      </w:pPr>
      <w:r w:rsidRPr="00AB2170">
        <w:rPr>
          <w:rFonts w:hint="eastAsia"/>
          <w:b/>
          <w:sz w:val="24"/>
        </w:rPr>
        <w:t xml:space="preserve">S2 </w:t>
      </w:r>
      <w:r w:rsidR="00066A85" w:rsidRPr="00AB2170">
        <w:rPr>
          <w:rFonts w:hint="eastAsia"/>
          <w:b/>
          <w:sz w:val="24"/>
        </w:rPr>
        <w:t xml:space="preserve">Table B. </w:t>
      </w:r>
      <w:r w:rsidR="00066A85" w:rsidRPr="00AB2170">
        <w:rPr>
          <w:rFonts w:hint="eastAsia"/>
          <w:sz w:val="24"/>
        </w:rPr>
        <w:t xml:space="preserve">Cut-off Point Values of </w:t>
      </w:r>
      <w:proofErr w:type="spellStart"/>
      <w:r w:rsidR="00066A85" w:rsidRPr="00AB2170">
        <w:rPr>
          <w:rFonts w:hint="eastAsia"/>
          <w:sz w:val="24"/>
        </w:rPr>
        <w:t>WHtR</w:t>
      </w:r>
      <w:proofErr w:type="spellEnd"/>
      <w:r w:rsidR="00066A85" w:rsidRPr="00AB2170">
        <w:rPr>
          <w:rFonts w:hint="eastAsia"/>
          <w:sz w:val="24"/>
        </w:rPr>
        <w:t xml:space="preserve"> fo</w:t>
      </w:r>
      <w:bookmarkStart w:id="0" w:name="_GoBack"/>
      <w:bookmarkEnd w:id="0"/>
      <w:r w:rsidR="00066A85" w:rsidRPr="00AB2170">
        <w:rPr>
          <w:rFonts w:hint="eastAsia"/>
          <w:sz w:val="24"/>
        </w:rPr>
        <w:t xml:space="preserve">r Predictive of Diabetes </w:t>
      </w:r>
      <w:r w:rsidR="00066A85" w:rsidRPr="00AB2170">
        <w:rPr>
          <w:sz w:val="24"/>
        </w:rPr>
        <w:t>Mellitus</w:t>
      </w:r>
    </w:p>
    <w:tbl>
      <w:tblPr>
        <w:tblW w:w="5943" w:type="dxa"/>
        <w:jc w:val="center"/>
        <w:tblInd w:w="93" w:type="dxa"/>
        <w:tblLook w:val="04A0" w:firstRow="1" w:lastRow="0" w:firstColumn="1" w:lastColumn="0" w:noHBand="0" w:noVBand="1"/>
      </w:tblPr>
      <w:tblGrid>
        <w:gridCol w:w="1510"/>
        <w:gridCol w:w="872"/>
        <w:gridCol w:w="805"/>
        <w:gridCol w:w="805"/>
        <w:gridCol w:w="1951"/>
      </w:tblGrid>
      <w:tr w:rsidR="00066A85" w:rsidRPr="00AB2170" w14:paraId="25ECF862" w14:textId="77777777" w:rsidTr="00040E48">
        <w:trPr>
          <w:trHeight w:val="630"/>
          <w:jc w:val="center"/>
        </w:trPr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40B7A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hint="eastAsia"/>
                <w:kern w:val="0"/>
                <w:sz w:val="24"/>
              </w:rPr>
              <w:t>Diabetes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916AC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>Value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5785AB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>Sen.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AFF25F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proofErr w:type="spellStart"/>
            <w:r w:rsidRPr="00AB2170">
              <w:rPr>
                <w:kern w:val="0"/>
                <w:sz w:val="24"/>
              </w:rPr>
              <w:t>Spe</w:t>
            </w:r>
            <w:proofErr w:type="spellEnd"/>
            <w:r w:rsidRPr="00AB2170">
              <w:rPr>
                <w:kern w:val="0"/>
                <w:sz w:val="24"/>
              </w:rPr>
              <w:t>.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20D18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>ROC Least Dis.</w:t>
            </w:r>
          </w:p>
        </w:tc>
      </w:tr>
      <w:tr w:rsidR="00066A85" w:rsidRPr="00AB2170" w14:paraId="484ECFCA" w14:textId="77777777" w:rsidTr="00040E48">
        <w:trPr>
          <w:trHeight w:val="360"/>
          <w:jc w:val="center"/>
        </w:trPr>
        <w:tc>
          <w:tcPr>
            <w:tcW w:w="1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196F4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>All Subjects (n=</w:t>
            </w:r>
            <w:r w:rsidRPr="00AB2170">
              <w:rPr>
                <w:rFonts w:hint="eastAsia"/>
                <w:kern w:val="0"/>
                <w:sz w:val="24"/>
              </w:rPr>
              <w:t>43 841</w:t>
            </w:r>
            <w:r w:rsidRPr="00AB2170">
              <w:rPr>
                <w:kern w:val="0"/>
                <w:sz w:val="24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8CFD4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>0.4</w:t>
            </w:r>
            <w:r w:rsidRPr="00AB2170">
              <w:rPr>
                <w:rFonts w:hint="eastAsia"/>
                <w:kern w:val="0"/>
                <w:sz w:val="24"/>
              </w:rPr>
              <w:t>8</w:t>
            </w:r>
            <w:r w:rsidRPr="00AB2170">
              <w:rPr>
                <w:kern w:val="0"/>
                <w:sz w:val="24"/>
              </w:rPr>
              <w:t xml:space="preserve">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9D2E8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8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CCE6B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41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7CB4A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617</w:t>
            </w:r>
          </w:p>
        </w:tc>
      </w:tr>
      <w:tr w:rsidR="00066A85" w:rsidRPr="00AB2170" w14:paraId="2816C36C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66688" w14:textId="77777777" w:rsidR="00066A85" w:rsidRPr="00AB2170" w:rsidRDefault="00066A85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82355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 xml:space="preserve">0.4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048FF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76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D45AB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47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65B3C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578</w:t>
            </w:r>
          </w:p>
        </w:tc>
      </w:tr>
      <w:tr w:rsidR="00066A85" w:rsidRPr="00AB2170" w14:paraId="700A3591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3C9AC" w14:textId="77777777" w:rsidR="00066A85" w:rsidRPr="00AB2170" w:rsidRDefault="00066A85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C913F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 xml:space="preserve">0.5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CD57C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7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6C758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53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A57E2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550</w:t>
            </w:r>
          </w:p>
        </w:tc>
      </w:tr>
      <w:tr w:rsidR="00066A85" w:rsidRPr="00AB2170" w14:paraId="38E963F9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5EBEB" w14:textId="77777777" w:rsidR="00066A85" w:rsidRPr="00AB2170" w:rsidRDefault="00066A85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8741C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 xml:space="preserve">0.5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B1291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64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40796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59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3E732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539</w:t>
            </w:r>
          </w:p>
        </w:tc>
      </w:tr>
      <w:tr w:rsidR="00066A85" w:rsidRPr="00AB2170" w14:paraId="6B86F781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D1621" w14:textId="77777777" w:rsidR="00066A85" w:rsidRPr="00AB2170" w:rsidRDefault="00066A85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6E58D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 xml:space="preserve">0.5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12BEA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57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E73BE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66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B21A9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545</w:t>
            </w:r>
          </w:p>
        </w:tc>
      </w:tr>
      <w:tr w:rsidR="00066A85" w:rsidRPr="00AB2170" w14:paraId="484676C7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20906" w14:textId="77777777" w:rsidR="00066A85" w:rsidRPr="00AB2170" w:rsidRDefault="00066A85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0FA15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 xml:space="preserve">0.5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6B55E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5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8CAC3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71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77F2C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571</w:t>
            </w:r>
          </w:p>
        </w:tc>
      </w:tr>
      <w:tr w:rsidR="00066A85" w:rsidRPr="00AB2170" w14:paraId="3DC102FD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7882F" w14:textId="77777777" w:rsidR="00066A85" w:rsidRPr="00AB2170" w:rsidRDefault="00066A85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04F63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 xml:space="preserve">0.5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25A69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43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358FD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76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9E2DC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608</w:t>
            </w:r>
          </w:p>
        </w:tc>
      </w:tr>
      <w:tr w:rsidR="00066A85" w:rsidRPr="00AB2170" w14:paraId="1554DAF8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C817F" w14:textId="77777777" w:rsidR="00066A85" w:rsidRPr="00AB2170" w:rsidRDefault="00066A85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0B9F4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 xml:space="preserve">0.5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AB729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36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15A90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80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C28C5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663</w:t>
            </w:r>
          </w:p>
        </w:tc>
      </w:tr>
      <w:tr w:rsidR="00066A85" w:rsidRPr="00AB2170" w14:paraId="784841DA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127EB" w14:textId="77777777" w:rsidR="00066A85" w:rsidRPr="00AB2170" w:rsidRDefault="00066A85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55BAD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 xml:space="preserve">0.5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AFF0D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3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74B4C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84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07795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709</w:t>
            </w:r>
          </w:p>
        </w:tc>
      </w:tr>
      <w:tr w:rsidR="00066A85" w:rsidRPr="00AB2170" w14:paraId="70B6F7D6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34747" w14:textId="77777777" w:rsidR="00066A85" w:rsidRPr="00AB2170" w:rsidRDefault="00066A85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224AC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 xml:space="preserve">0.5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57E9A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25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6A28D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87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6D570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751</w:t>
            </w:r>
          </w:p>
        </w:tc>
      </w:tr>
      <w:tr w:rsidR="00066A85" w:rsidRPr="00AB2170" w14:paraId="564FA712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EB7E4" w14:textId="77777777" w:rsidR="00066A85" w:rsidRPr="00AB2170" w:rsidRDefault="00066A85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17615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 xml:space="preserve">0.5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BA559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2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31721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90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B37FD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799</w:t>
            </w:r>
          </w:p>
        </w:tc>
      </w:tr>
      <w:tr w:rsidR="00066A85" w:rsidRPr="00AB2170" w14:paraId="10BE5810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9464A" w14:textId="77777777" w:rsidR="00066A85" w:rsidRPr="00AB2170" w:rsidRDefault="00066A85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A5C2C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 xml:space="preserve">0.5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EF546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16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470D9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92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9F665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842</w:t>
            </w:r>
          </w:p>
        </w:tc>
      </w:tr>
      <w:tr w:rsidR="00066A85" w:rsidRPr="00AB2170" w14:paraId="04AE4684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50958" w14:textId="77777777" w:rsidR="00066A85" w:rsidRPr="00AB2170" w:rsidRDefault="00066A85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46344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>0.6</w:t>
            </w:r>
            <w:r w:rsidRPr="00AB2170">
              <w:rPr>
                <w:rFonts w:hint="eastAsia"/>
                <w:kern w:val="0"/>
                <w:sz w:val="24"/>
              </w:rPr>
              <w:t>0</w:t>
            </w:r>
            <w:r w:rsidRPr="00AB2170">
              <w:rPr>
                <w:kern w:val="0"/>
                <w:sz w:val="24"/>
              </w:rPr>
              <w:t xml:space="preserve">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0E990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12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D2C8D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943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31089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875</w:t>
            </w:r>
          </w:p>
        </w:tc>
      </w:tr>
      <w:tr w:rsidR="00066A85" w:rsidRPr="00AB2170" w14:paraId="159ED8C0" w14:textId="77777777" w:rsidTr="00040E48">
        <w:trPr>
          <w:trHeight w:val="360"/>
          <w:jc w:val="center"/>
        </w:trPr>
        <w:tc>
          <w:tcPr>
            <w:tcW w:w="1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3FB43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>Male</w:t>
            </w:r>
          </w:p>
          <w:p w14:paraId="5B5B13DA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>(</w:t>
            </w:r>
            <w:proofErr w:type="gramStart"/>
            <w:r w:rsidRPr="00AB2170">
              <w:rPr>
                <w:kern w:val="0"/>
                <w:sz w:val="24"/>
              </w:rPr>
              <w:t>n</w:t>
            </w:r>
            <w:proofErr w:type="gramEnd"/>
            <w:r w:rsidRPr="00AB2170">
              <w:rPr>
                <w:kern w:val="0"/>
                <w:sz w:val="24"/>
              </w:rPr>
              <w:t>=</w:t>
            </w:r>
            <w:r w:rsidRPr="00AB2170">
              <w:rPr>
                <w:rFonts w:hint="eastAsia"/>
                <w:kern w:val="0"/>
                <w:sz w:val="24"/>
              </w:rPr>
              <w:t>18 019</w:t>
            </w:r>
            <w:r w:rsidRPr="00AB2170">
              <w:rPr>
                <w:kern w:val="0"/>
                <w:sz w:val="24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57C38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>0.4</w:t>
            </w:r>
            <w:r w:rsidRPr="00AB2170">
              <w:rPr>
                <w:rFonts w:hint="eastAsia"/>
                <w:kern w:val="0"/>
                <w:sz w:val="24"/>
              </w:rPr>
              <w:t>8</w:t>
            </w:r>
            <w:r w:rsidRPr="00AB2170">
              <w:rPr>
                <w:kern w:val="0"/>
                <w:sz w:val="24"/>
              </w:rPr>
              <w:t xml:space="preserve">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B4B01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79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95D52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41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E0B92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621</w:t>
            </w:r>
          </w:p>
        </w:tc>
      </w:tr>
      <w:tr w:rsidR="00066A85" w:rsidRPr="00AB2170" w14:paraId="32A43EDB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E0922" w14:textId="77777777" w:rsidR="00066A85" w:rsidRPr="00AB2170" w:rsidRDefault="00066A85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1067E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 xml:space="preserve">0.4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2B889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73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E326B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47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0F3C2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585</w:t>
            </w:r>
          </w:p>
        </w:tc>
      </w:tr>
      <w:tr w:rsidR="00066A85" w:rsidRPr="00AB2170" w14:paraId="0F84B5DA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C2841" w14:textId="77777777" w:rsidR="00066A85" w:rsidRPr="00AB2170" w:rsidRDefault="00066A85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13782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 xml:space="preserve">0.5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B2D4D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6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5A9DB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54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209F4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561</w:t>
            </w:r>
          </w:p>
        </w:tc>
      </w:tr>
      <w:tr w:rsidR="00066A85" w:rsidRPr="00AB2170" w14:paraId="0005F2B0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1285C" w14:textId="77777777" w:rsidR="00066A85" w:rsidRPr="00AB2170" w:rsidRDefault="00066A85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64C27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 xml:space="preserve">0.5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46263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58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F514D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61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EA894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563</w:t>
            </w:r>
          </w:p>
        </w:tc>
      </w:tr>
      <w:tr w:rsidR="00066A85" w:rsidRPr="00AB2170" w14:paraId="057BB847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BF0E6" w14:textId="77777777" w:rsidR="00066A85" w:rsidRPr="00AB2170" w:rsidRDefault="00066A85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592C7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 xml:space="preserve">0.5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CC139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5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D74E2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68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9DF63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579</w:t>
            </w:r>
          </w:p>
        </w:tc>
      </w:tr>
      <w:tr w:rsidR="00066A85" w:rsidRPr="00AB2170" w14:paraId="62B84A0B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93110" w14:textId="77777777" w:rsidR="00066A85" w:rsidRPr="00AB2170" w:rsidRDefault="00066A85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C38A2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 xml:space="preserve">0.5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58894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44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5548E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74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9ADAB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617</w:t>
            </w:r>
          </w:p>
        </w:tc>
      </w:tr>
      <w:tr w:rsidR="00066A85" w:rsidRPr="00AB2170" w14:paraId="7E63AFE3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D686E" w14:textId="77777777" w:rsidR="00066A85" w:rsidRPr="00AB2170" w:rsidRDefault="00066A85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C1508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 xml:space="preserve">0.5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FC247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37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CE6A0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79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850E1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664</w:t>
            </w:r>
          </w:p>
        </w:tc>
      </w:tr>
      <w:tr w:rsidR="00066A85" w:rsidRPr="00AB2170" w14:paraId="33D64492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F83BC" w14:textId="77777777" w:rsidR="00066A85" w:rsidRPr="00AB2170" w:rsidRDefault="00066A85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DAF44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 xml:space="preserve">0.5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9BA17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29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4DDE6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83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1765A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725</w:t>
            </w:r>
          </w:p>
        </w:tc>
      </w:tr>
      <w:tr w:rsidR="00066A85" w:rsidRPr="00AB2170" w14:paraId="69595D95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161D7" w14:textId="77777777" w:rsidR="00066A85" w:rsidRPr="00AB2170" w:rsidRDefault="00066A85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355EA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 xml:space="preserve">0.5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3BF90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23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8AAB6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87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9F92F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772</w:t>
            </w:r>
          </w:p>
        </w:tc>
      </w:tr>
      <w:tr w:rsidR="00066A85" w:rsidRPr="00AB2170" w14:paraId="4C25B7BD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81158" w14:textId="77777777" w:rsidR="00066A85" w:rsidRPr="00AB2170" w:rsidRDefault="00066A85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E2C3E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 xml:space="preserve">0.5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4271B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19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D15D0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90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AD90D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813</w:t>
            </w:r>
          </w:p>
        </w:tc>
      </w:tr>
      <w:tr w:rsidR="00066A85" w:rsidRPr="00AB2170" w14:paraId="2E95DCE6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6BCB4" w14:textId="77777777" w:rsidR="00066A85" w:rsidRPr="00AB2170" w:rsidRDefault="00066A85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22693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 xml:space="preserve">0.5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E9F6E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14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72A7C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92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5A3B4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859</w:t>
            </w:r>
          </w:p>
        </w:tc>
      </w:tr>
      <w:tr w:rsidR="00066A85" w:rsidRPr="00AB2170" w14:paraId="1566DA90" w14:textId="77777777" w:rsidTr="00066A85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83959" w14:textId="77777777" w:rsidR="00066A85" w:rsidRPr="00AB2170" w:rsidRDefault="00066A85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CCE458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 xml:space="preserve">0.5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0FC14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1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36BA0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94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4A33C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895</w:t>
            </w:r>
          </w:p>
        </w:tc>
      </w:tr>
      <w:tr w:rsidR="00066A85" w:rsidRPr="00AB2170" w14:paraId="4B038119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B8EC6" w14:textId="77777777" w:rsidR="00066A85" w:rsidRPr="00AB2170" w:rsidRDefault="00066A85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0FED8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>0.6</w:t>
            </w:r>
            <w:r w:rsidRPr="00AB2170">
              <w:rPr>
                <w:rFonts w:hint="eastAsia"/>
                <w:kern w:val="0"/>
                <w:sz w:val="24"/>
              </w:rPr>
              <w:t>0</w:t>
            </w:r>
            <w:r w:rsidRPr="00AB2170">
              <w:rPr>
                <w:kern w:val="0"/>
                <w:sz w:val="24"/>
              </w:rPr>
              <w:t xml:space="preserve">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D9829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08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321C1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96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2C02F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920</w:t>
            </w:r>
          </w:p>
        </w:tc>
      </w:tr>
      <w:tr w:rsidR="00066A85" w:rsidRPr="00AB2170" w14:paraId="5C5FD83A" w14:textId="77777777" w:rsidTr="00040E48">
        <w:trPr>
          <w:trHeight w:val="360"/>
          <w:jc w:val="center"/>
        </w:trPr>
        <w:tc>
          <w:tcPr>
            <w:tcW w:w="151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7C747F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</w:p>
          <w:p w14:paraId="218E12DE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</w:p>
          <w:p w14:paraId="6276833F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>Female (n=</w:t>
            </w:r>
            <w:r w:rsidRPr="00AB2170">
              <w:rPr>
                <w:rFonts w:hint="eastAsia"/>
                <w:kern w:val="0"/>
                <w:sz w:val="24"/>
              </w:rPr>
              <w:t>25 822</w:t>
            </w:r>
            <w:r w:rsidRPr="00AB2170">
              <w:rPr>
                <w:kern w:val="0"/>
                <w:sz w:val="24"/>
              </w:rPr>
              <w:t>)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95F55B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>0.4</w:t>
            </w:r>
            <w:r w:rsidRPr="00AB2170">
              <w:rPr>
                <w:rFonts w:hint="eastAsia"/>
                <w:kern w:val="0"/>
                <w:sz w:val="24"/>
              </w:rPr>
              <w:t>8</w:t>
            </w:r>
            <w:r w:rsidRPr="00AB2170">
              <w:rPr>
                <w:kern w:val="0"/>
                <w:sz w:val="24"/>
              </w:rPr>
              <w:t xml:space="preserve"> 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F28C5C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834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FF7944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409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DC095B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614</w:t>
            </w:r>
          </w:p>
        </w:tc>
      </w:tr>
      <w:tr w:rsidR="00066A85" w:rsidRPr="00AB2170" w14:paraId="495D85BC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3F6FFB0" w14:textId="77777777" w:rsidR="00066A85" w:rsidRPr="00AB2170" w:rsidRDefault="00066A85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BBDBE1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 xml:space="preserve">0.49 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EF1184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783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7FD970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470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C5410E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573</w:t>
            </w:r>
          </w:p>
        </w:tc>
      </w:tr>
      <w:tr w:rsidR="00066A85" w:rsidRPr="00AB2170" w14:paraId="1A019163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E05A5C" w14:textId="77777777" w:rsidR="00066A85" w:rsidRPr="00AB2170" w:rsidRDefault="00066A85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745D3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 xml:space="preserve">0.50 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E97A7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728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CC001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529</w:t>
            </w:r>
          </w:p>
        </w:tc>
        <w:tc>
          <w:tcPr>
            <w:tcW w:w="19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EB424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544</w:t>
            </w:r>
          </w:p>
        </w:tc>
      </w:tr>
      <w:tr w:rsidR="00066A85" w:rsidRPr="00AB2170" w14:paraId="717A3D0D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33414E" w14:textId="77777777" w:rsidR="00066A85" w:rsidRPr="00AB2170" w:rsidRDefault="00066A85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D2BF8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 xml:space="preserve">0.5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CB2BE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67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20135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58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53474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524</w:t>
            </w:r>
          </w:p>
        </w:tc>
      </w:tr>
      <w:tr w:rsidR="00066A85" w:rsidRPr="00AB2170" w14:paraId="266ABC85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84FFAC" w14:textId="77777777" w:rsidR="00066A85" w:rsidRPr="00AB2170" w:rsidRDefault="00066A85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175AC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 xml:space="preserve">0.5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C41FF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61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C8683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64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1363E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523</w:t>
            </w:r>
          </w:p>
        </w:tc>
      </w:tr>
      <w:tr w:rsidR="00066A85" w:rsidRPr="00AB2170" w14:paraId="402A0748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CF058B" w14:textId="77777777" w:rsidR="00066A85" w:rsidRPr="00AB2170" w:rsidRDefault="00066A85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48D6D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 xml:space="preserve">0.5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23F9B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55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EC8D8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69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BCE65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540</w:t>
            </w:r>
          </w:p>
        </w:tc>
      </w:tr>
      <w:tr w:rsidR="00066A85" w:rsidRPr="00AB2170" w14:paraId="6D15C72B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66221C" w14:textId="77777777" w:rsidR="00066A85" w:rsidRPr="00AB2170" w:rsidRDefault="00066A85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7548E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 xml:space="preserve">0.5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390E5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48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A7BB4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74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8926A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570</w:t>
            </w:r>
          </w:p>
        </w:tc>
      </w:tr>
      <w:tr w:rsidR="00066A85" w:rsidRPr="00AB2170" w14:paraId="502A2048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86B494" w14:textId="77777777" w:rsidR="00066A85" w:rsidRPr="00AB2170" w:rsidRDefault="00066A85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A8AA1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 xml:space="preserve">0.5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4F584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4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B972D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79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38B76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620</w:t>
            </w:r>
          </w:p>
        </w:tc>
      </w:tr>
      <w:tr w:rsidR="00066A85" w:rsidRPr="00AB2170" w14:paraId="191C5BCA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255201" w14:textId="77777777" w:rsidR="00066A85" w:rsidRPr="00AB2170" w:rsidRDefault="00066A85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7E71F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 xml:space="preserve">0.5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A8CB8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35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53D5E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83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026C6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665</w:t>
            </w:r>
          </w:p>
        </w:tc>
      </w:tr>
      <w:tr w:rsidR="00066A85" w:rsidRPr="00AB2170" w14:paraId="16AC9703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FA1066" w14:textId="77777777" w:rsidR="00066A85" w:rsidRPr="00AB2170" w:rsidRDefault="00066A85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405D9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 xml:space="preserve">0.5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14C25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3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2FA04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86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E2560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707</w:t>
            </w:r>
          </w:p>
        </w:tc>
      </w:tr>
      <w:tr w:rsidR="00066A85" w:rsidRPr="00AB2170" w14:paraId="1CF0E0CD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2A1E56" w14:textId="77777777" w:rsidR="00066A85" w:rsidRPr="00AB2170" w:rsidRDefault="00066A85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AB7B0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 xml:space="preserve">0.5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5AAE4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25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99908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88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0CE8D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757</w:t>
            </w:r>
          </w:p>
        </w:tc>
      </w:tr>
      <w:tr w:rsidR="00066A85" w:rsidRPr="00AB2170" w14:paraId="7D8A133E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ECC953" w14:textId="77777777" w:rsidR="00066A85" w:rsidRPr="00AB2170" w:rsidRDefault="00066A85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F45F7A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 xml:space="preserve">0.59 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FF9B7E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201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FD1840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910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98232C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804</w:t>
            </w:r>
          </w:p>
        </w:tc>
      </w:tr>
      <w:tr w:rsidR="00066A85" w:rsidRPr="00AB2170" w14:paraId="7B91CAE2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111D92" w14:textId="77777777" w:rsidR="00066A85" w:rsidRPr="00AB2170" w:rsidRDefault="00066A85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8412E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kern w:val="0"/>
                <w:sz w:val="24"/>
              </w:rPr>
              <w:t>0.6</w:t>
            </w:r>
            <w:r w:rsidRPr="00AB2170">
              <w:rPr>
                <w:rFonts w:hint="eastAsia"/>
                <w:kern w:val="0"/>
                <w:sz w:val="24"/>
              </w:rPr>
              <w:t>0</w:t>
            </w:r>
            <w:r w:rsidRPr="00AB2170">
              <w:rPr>
                <w:kern w:val="0"/>
                <w:sz w:val="24"/>
              </w:rPr>
              <w:t xml:space="preserve">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D96512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16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7119E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930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BCF6F" w14:textId="77777777" w:rsidR="00066A85" w:rsidRPr="00AB2170" w:rsidRDefault="00066A85" w:rsidP="00040E48">
            <w:pPr>
              <w:widowControl/>
              <w:jc w:val="center"/>
              <w:rPr>
                <w:kern w:val="0"/>
                <w:sz w:val="24"/>
              </w:rPr>
            </w:pPr>
            <w:r w:rsidRPr="00AB2170">
              <w:rPr>
                <w:rFonts w:eastAsia="Times New Roman"/>
                <w:sz w:val="24"/>
              </w:rPr>
              <w:t>0.842</w:t>
            </w:r>
          </w:p>
        </w:tc>
      </w:tr>
    </w:tbl>
    <w:p w14:paraId="23214028" w14:textId="77777777" w:rsidR="00066A85" w:rsidRPr="00AB2170" w:rsidRDefault="00066A85" w:rsidP="00066A85">
      <w:pPr>
        <w:rPr>
          <w:sz w:val="24"/>
        </w:rPr>
      </w:pPr>
      <w:r w:rsidRPr="00AB2170">
        <w:rPr>
          <w:sz w:val="24"/>
        </w:rPr>
        <w:t xml:space="preserve">Values </w:t>
      </w:r>
      <w:r w:rsidRPr="00AB2170">
        <w:rPr>
          <w:rFonts w:hint="eastAsia"/>
          <w:sz w:val="24"/>
        </w:rPr>
        <w:t xml:space="preserve">are cut-off points of </w:t>
      </w:r>
      <w:proofErr w:type="spellStart"/>
      <w:r w:rsidRPr="00AB2170">
        <w:rPr>
          <w:rFonts w:hint="eastAsia"/>
          <w:sz w:val="24"/>
        </w:rPr>
        <w:t>WHtR</w:t>
      </w:r>
      <w:proofErr w:type="spellEnd"/>
      <w:r w:rsidRPr="00AB2170">
        <w:rPr>
          <w:rFonts w:hint="eastAsia"/>
          <w:sz w:val="24"/>
        </w:rPr>
        <w:t xml:space="preserve"> in the first </w:t>
      </w:r>
      <w:proofErr w:type="gramStart"/>
      <w:r w:rsidRPr="00AB2170">
        <w:rPr>
          <w:sz w:val="24"/>
        </w:rPr>
        <w:t>column</w:t>
      </w:r>
      <w:r w:rsidRPr="00AB2170">
        <w:rPr>
          <w:rFonts w:hint="eastAsia"/>
          <w:sz w:val="24"/>
        </w:rPr>
        <w:t>,</w:t>
      </w:r>
      <w:proofErr w:type="gramEnd"/>
      <w:r w:rsidRPr="00AB2170">
        <w:rPr>
          <w:rFonts w:hint="eastAsia"/>
          <w:sz w:val="24"/>
        </w:rPr>
        <w:t xml:space="preserve"> ROC least distances in the last column and percentage rates (%) in the other columns, which indicated some main diagnostic rate.</w:t>
      </w:r>
    </w:p>
    <w:p w14:paraId="4DA70257" w14:textId="77777777" w:rsidR="00E86586" w:rsidRPr="00AB2170" w:rsidRDefault="00066A85" w:rsidP="00066A85">
      <w:pPr>
        <w:rPr>
          <w:sz w:val="24"/>
        </w:rPr>
      </w:pPr>
      <w:r w:rsidRPr="00AB2170">
        <w:rPr>
          <w:rFonts w:hint="eastAsia"/>
          <w:sz w:val="24"/>
        </w:rPr>
        <w:t>Abbreviations see Table 1,2.</w:t>
      </w:r>
    </w:p>
    <w:sectPr w:rsidR="00E86586" w:rsidRPr="00AB2170" w:rsidSect="00952B9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A85"/>
    <w:rsid w:val="00066A85"/>
    <w:rsid w:val="00952B98"/>
    <w:rsid w:val="00AB2170"/>
    <w:rsid w:val="00E86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0836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6A85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6A85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9</Words>
  <Characters>1193</Characters>
  <Application>Microsoft Macintosh Word</Application>
  <DocSecurity>0</DocSecurity>
  <Lines>9</Lines>
  <Paragraphs>2</Paragraphs>
  <ScaleCrop>false</ScaleCrop>
  <Company>Medsuns</Company>
  <LinksUpToDate>false</LinksUpToDate>
  <CharactersWithSpaces>1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 Peng</dc:creator>
  <cp:keywords/>
  <dc:description/>
  <cp:lastModifiedBy>Sunny Peng</cp:lastModifiedBy>
  <cp:revision>2</cp:revision>
  <dcterms:created xsi:type="dcterms:W3CDTF">2015-03-31T06:42:00Z</dcterms:created>
  <dcterms:modified xsi:type="dcterms:W3CDTF">2015-10-21T07:19:00Z</dcterms:modified>
</cp:coreProperties>
</file>